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4958E9" w:rsidRDefault="00654E8F" w:rsidP="0001436A">
      <w:pPr>
        <w:pStyle w:val="SupplementaryMaterial"/>
        <w:rPr>
          <w:b w:val="0"/>
        </w:rPr>
      </w:pPr>
      <w:r w:rsidRPr="004958E9">
        <w:t>Supplementary Material</w:t>
      </w:r>
    </w:p>
    <w:p w14:paraId="2A79E2F0" w14:textId="5A684A19" w:rsidR="00EB1C37" w:rsidRPr="004958E9" w:rsidRDefault="00EB1C37" w:rsidP="00C74949">
      <w:pPr>
        <w:rPr>
          <w:rFonts w:cs="Times New Roman"/>
          <w:b/>
          <w:bCs/>
          <w:szCs w:val="28"/>
        </w:rPr>
      </w:pPr>
      <w:r w:rsidRPr="004958E9">
        <w:rPr>
          <w:rFonts w:cs="Times New Roman"/>
          <w:b/>
          <w:bCs/>
          <w:szCs w:val="28"/>
        </w:rPr>
        <w:t>Suppl</w:t>
      </w:r>
      <w:r w:rsidRPr="004958E9">
        <w:rPr>
          <w:rFonts w:cs="Times New Roman" w:hint="eastAsia"/>
          <w:b/>
          <w:bCs/>
          <w:szCs w:val="28"/>
        </w:rPr>
        <w:t>e</w:t>
      </w:r>
      <w:r w:rsidRPr="004958E9">
        <w:rPr>
          <w:rFonts w:cs="Times New Roman"/>
          <w:b/>
          <w:bCs/>
          <w:szCs w:val="28"/>
        </w:rPr>
        <w:t>mentary Table 1. Association of covariates with blood cadmium concentration in Pearson correlation analysis.</w:t>
      </w:r>
    </w:p>
    <w:tbl>
      <w:tblPr>
        <w:tblStyle w:val="31"/>
        <w:tblW w:w="8930" w:type="dxa"/>
        <w:tblInd w:w="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1806"/>
        <w:gridCol w:w="3516"/>
      </w:tblGrid>
      <w:tr w:rsidR="00E07C90" w:rsidRPr="004958E9" w14:paraId="5CCF7C51" w14:textId="77777777" w:rsidTr="0087474B">
        <w:tc>
          <w:tcPr>
            <w:tcW w:w="3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76525C" w14:textId="77777777" w:rsidR="00E07C90" w:rsidRPr="004958E9" w:rsidRDefault="00E07C90" w:rsidP="00E07C9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267CA" w14:textId="557E59E2" w:rsidR="00E07C90" w:rsidRPr="004958E9" w:rsidRDefault="00E07C90" w:rsidP="00E07C9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r</w:t>
            </w:r>
          </w:p>
        </w:tc>
        <w:tc>
          <w:tcPr>
            <w:tcW w:w="3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228185" w14:textId="77777777" w:rsidR="00E07C90" w:rsidRPr="004958E9" w:rsidRDefault="00E07C90" w:rsidP="00E07C9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P value</w:t>
            </w:r>
          </w:p>
        </w:tc>
      </w:tr>
      <w:tr w:rsidR="00235FA7" w:rsidRPr="004958E9" w14:paraId="5F9BE155" w14:textId="77777777" w:rsidTr="0087474B">
        <w:tc>
          <w:tcPr>
            <w:tcW w:w="360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51E2AC3" w14:textId="27CA0BE8" w:rsidR="00235FA7" w:rsidRPr="004958E9" w:rsidRDefault="00235FA7" w:rsidP="00235FA7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Age (years)</w:t>
            </w:r>
          </w:p>
        </w:tc>
        <w:tc>
          <w:tcPr>
            <w:tcW w:w="18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5B6A1C" w14:textId="0739078B" w:rsidR="00235FA7" w:rsidRPr="004958E9" w:rsidRDefault="0087474B" w:rsidP="00235FA7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35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670E48" w14:textId="7167AF32" w:rsidR="00235FA7" w:rsidRPr="004958E9" w:rsidRDefault="0087474B" w:rsidP="00235FA7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4630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212B3E7D" w14:textId="77777777" w:rsidTr="0087474B">
        <w:tc>
          <w:tcPr>
            <w:tcW w:w="3608" w:type="dxa"/>
            <w:tcBorders>
              <w:top w:val="nil"/>
            </w:tcBorders>
            <w:shd w:val="clear" w:color="auto" w:fill="auto"/>
            <w:vAlign w:val="center"/>
          </w:tcPr>
          <w:p w14:paraId="65508450" w14:textId="648DD2B6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cs="Times New Roman"/>
              </w:rPr>
              <w:t>Gender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vAlign w:val="center"/>
          </w:tcPr>
          <w:p w14:paraId="5CF0D504" w14:textId="769839E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3516" w:type="dxa"/>
            <w:tcBorders>
              <w:top w:val="nil"/>
            </w:tcBorders>
            <w:shd w:val="clear" w:color="auto" w:fill="auto"/>
            <w:vAlign w:val="center"/>
          </w:tcPr>
          <w:p w14:paraId="1E28E022" w14:textId="6DF6BAD3" w:rsidR="0087474B" w:rsidRPr="004958E9" w:rsidRDefault="0087474B" w:rsidP="0087474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&lt;0.0001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6336F88F" w14:textId="77777777" w:rsidTr="0087474B">
        <w:tc>
          <w:tcPr>
            <w:tcW w:w="3608" w:type="dxa"/>
            <w:shd w:val="clear" w:color="auto" w:fill="auto"/>
            <w:vAlign w:val="center"/>
          </w:tcPr>
          <w:p w14:paraId="025666DB" w14:textId="5436E990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cs="Times New Roman"/>
              </w:rPr>
              <w:t>Race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7B4A3BE" w14:textId="440FAAEB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17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7FA951A" w14:textId="7C475C9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&lt;0.0001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3CA410B1" w14:textId="77777777" w:rsidTr="0087474B">
        <w:tc>
          <w:tcPr>
            <w:tcW w:w="3608" w:type="dxa"/>
            <w:shd w:val="clear" w:color="auto" w:fill="auto"/>
            <w:vAlign w:val="center"/>
          </w:tcPr>
          <w:p w14:paraId="55B2BAD9" w14:textId="1950E496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cs="Times New Roman"/>
              </w:rPr>
              <w:t>Education level</w:t>
            </w:r>
            <w:r w:rsidRPr="004958E9">
              <w:rPr>
                <w:rFonts w:eastAsia="DengXi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4B702BB" w14:textId="0663E409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-0.18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D6EBF0D" w14:textId="1FBA447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&lt;0.0001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710DEDA0" w14:textId="77777777" w:rsidTr="0087474B">
        <w:tc>
          <w:tcPr>
            <w:tcW w:w="3608" w:type="dxa"/>
            <w:shd w:val="clear" w:color="auto" w:fill="auto"/>
            <w:vAlign w:val="center"/>
          </w:tcPr>
          <w:p w14:paraId="7355D4EB" w14:textId="14334D5D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moker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3ED631D5" w14:textId="70F17A39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38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8B208F1" w14:textId="58B8BC9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 xml:space="preserve">&lt;0.0001 </w:t>
            </w:r>
          </w:p>
        </w:tc>
      </w:tr>
      <w:tr w:rsidR="0087474B" w:rsidRPr="004958E9" w14:paraId="53A5B3FF" w14:textId="77777777" w:rsidTr="0087474B">
        <w:tc>
          <w:tcPr>
            <w:tcW w:w="3608" w:type="dxa"/>
            <w:shd w:val="clear" w:color="auto" w:fill="auto"/>
            <w:vAlign w:val="center"/>
          </w:tcPr>
          <w:p w14:paraId="3E61F86E" w14:textId="65C4253F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Diabetes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F845D9D" w14:textId="64A6CD6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409B65C" w14:textId="5C3870A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 xml:space="preserve">0.0254 </w:t>
            </w:r>
          </w:p>
        </w:tc>
      </w:tr>
      <w:tr w:rsidR="0087474B" w:rsidRPr="004958E9" w14:paraId="53D62583" w14:textId="77777777" w:rsidTr="0087474B">
        <w:tc>
          <w:tcPr>
            <w:tcW w:w="3608" w:type="dxa"/>
            <w:shd w:val="clear" w:color="auto" w:fill="auto"/>
            <w:vAlign w:val="center"/>
          </w:tcPr>
          <w:p w14:paraId="16F72FE8" w14:textId="42B2F094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Hypertension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3F58AD5" w14:textId="6774F434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7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67F7C73" w14:textId="6E48D05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042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2B0FD15F" w14:textId="77777777" w:rsidTr="0087474B">
        <w:tc>
          <w:tcPr>
            <w:tcW w:w="3608" w:type="dxa"/>
            <w:shd w:val="clear" w:color="auto" w:fill="auto"/>
            <w:vAlign w:val="center"/>
          </w:tcPr>
          <w:p w14:paraId="5969F558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BMI (Kg/m2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50F61A3E" w14:textId="6911139A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12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659B8B5" w14:textId="7CB238C2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&lt;0.0001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06BB401C" w14:textId="77777777" w:rsidTr="0087474B">
        <w:tc>
          <w:tcPr>
            <w:tcW w:w="3608" w:type="dxa"/>
            <w:shd w:val="clear" w:color="auto" w:fill="auto"/>
            <w:vAlign w:val="center"/>
          </w:tcPr>
          <w:p w14:paraId="18DFE648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BP (mmHg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6092178B" w14:textId="2040A654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D63BFA0" w14:textId="2FA4C638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6395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7D3A5148" w14:textId="77777777" w:rsidTr="0087474B">
        <w:tc>
          <w:tcPr>
            <w:tcW w:w="3608" w:type="dxa"/>
            <w:shd w:val="clear" w:color="auto" w:fill="auto"/>
            <w:vAlign w:val="center"/>
          </w:tcPr>
          <w:p w14:paraId="589723A0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DBP (mmHg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393E8678" w14:textId="0E810935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</w:t>
            </w:r>
            <w:r w:rsidR="0000323E" w:rsidRPr="004958E9">
              <w:rPr>
                <w:rFonts w:cs="Times New Roman"/>
                <w:color w:val="000000"/>
              </w:rPr>
              <w:t>5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AFAA935" w14:textId="70612D04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680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1B3D9E88" w14:textId="77777777" w:rsidTr="0087474B">
        <w:tc>
          <w:tcPr>
            <w:tcW w:w="3608" w:type="dxa"/>
            <w:shd w:val="clear" w:color="auto" w:fill="auto"/>
            <w:vAlign w:val="center"/>
          </w:tcPr>
          <w:p w14:paraId="414D4140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erum creatinine (mg/d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BCD0519" w14:textId="67DE049E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</w:t>
            </w:r>
            <w:r w:rsidR="0000323E" w:rsidRPr="004958E9">
              <w:rPr>
                <w:rFonts w:cs="Times New Roman"/>
                <w:color w:val="000000"/>
              </w:rPr>
              <w:t>2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E631C32" w14:textId="1195D6AF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4994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06E56F45" w14:textId="77777777" w:rsidTr="0087474B">
        <w:tc>
          <w:tcPr>
            <w:tcW w:w="3608" w:type="dxa"/>
            <w:shd w:val="clear" w:color="auto" w:fill="auto"/>
            <w:vAlign w:val="center"/>
          </w:tcPr>
          <w:p w14:paraId="25F77E41" w14:textId="2D6B6F4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eGFR (ml/min/1.73m2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2B35BF5" w14:textId="5B24E5B8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34C7305" w14:textId="5A0360D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4296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1FD1FB66" w14:textId="77777777" w:rsidTr="0087474B">
        <w:tc>
          <w:tcPr>
            <w:tcW w:w="3608" w:type="dxa"/>
            <w:shd w:val="clear" w:color="auto" w:fill="auto"/>
            <w:vAlign w:val="center"/>
          </w:tcPr>
          <w:p w14:paraId="2AEA657C" w14:textId="04C08BF4" w:rsidR="0087474B" w:rsidRPr="004958E9" w:rsidRDefault="0087474B" w:rsidP="0087474B">
            <w:pPr>
              <w:spacing w:before="100" w:beforeAutospacing="1" w:after="100" w:afterAutospacing="1"/>
              <w:rPr>
                <w:rFonts w:eastAsia="宋体" w:cs="Times New Roman"/>
              </w:rPr>
            </w:pPr>
            <w:r w:rsidRPr="004958E9">
              <w:rPr>
                <w:rFonts w:eastAsia="宋体" w:cs="Times New Roman"/>
              </w:rPr>
              <w:t>ALT (IU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7D442175" w14:textId="2428AEBE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D1EC0A9" w14:textId="19DE60FF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3572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62F0D1F1" w14:textId="77777777" w:rsidTr="0087474B">
        <w:tc>
          <w:tcPr>
            <w:tcW w:w="3608" w:type="dxa"/>
            <w:shd w:val="clear" w:color="auto" w:fill="auto"/>
            <w:vAlign w:val="center"/>
          </w:tcPr>
          <w:p w14:paraId="55A63006" w14:textId="48571F79" w:rsidR="0087474B" w:rsidRPr="004958E9" w:rsidRDefault="0087474B" w:rsidP="0087474B">
            <w:pPr>
              <w:spacing w:before="100" w:beforeAutospacing="1" w:after="100" w:afterAutospacing="1"/>
              <w:rPr>
                <w:rFonts w:eastAsia="宋体" w:cs="Times New Roman"/>
              </w:rPr>
            </w:pPr>
            <w:r w:rsidRPr="004958E9">
              <w:rPr>
                <w:rFonts w:eastAsia="宋体" w:cs="Times New Roman"/>
              </w:rPr>
              <w:t>AST (IU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638D4A51" w14:textId="58D1E2D2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691D04C" w14:textId="5DEDA9F1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1123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03440C3B" w14:textId="77777777" w:rsidTr="0087474B">
        <w:tc>
          <w:tcPr>
            <w:tcW w:w="3608" w:type="dxa"/>
            <w:shd w:val="clear" w:color="auto" w:fill="auto"/>
            <w:vAlign w:val="center"/>
          </w:tcPr>
          <w:p w14:paraId="4BB2FEB0" w14:textId="77777777" w:rsidR="0087474B" w:rsidRPr="004958E9" w:rsidRDefault="0087474B" w:rsidP="0087474B">
            <w:pPr>
              <w:spacing w:before="100" w:beforeAutospacing="1" w:after="100" w:afterAutospacing="1"/>
              <w:rPr>
                <w:rFonts w:eastAsia="宋体" w:cs="Times New Roman"/>
              </w:rPr>
            </w:pPr>
            <w:r w:rsidRPr="004958E9">
              <w:rPr>
                <w:rFonts w:eastAsia="宋体" w:cs="Times New Roman"/>
              </w:rPr>
              <w:t>Hemoglobin A1c (%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CE1949C" w14:textId="04790177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</w:t>
            </w:r>
            <w:r w:rsidR="0000323E" w:rsidRPr="004958E9">
              <w:rPr>
                <w:rFonts w:cs="Times New Roman"/>
                <w:color w:val="000000"/>
              </w:rPr>
              <w:t>2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5E091BF" w14:textId="1074D165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5445</w:t>
            </w:r>
          </w:p>
        </w:tc>
      </w:tr>
      <w:tr w:rsidR="0087474B" w:rsidRPr="004958E9" w14:paraId="41F61821" w14:textId="77777777" w:rsidTr="0087474B">
        <w:tc>
          <w:tcPr>
            <w:tcW w:w="3608" w:type="dxa"/>
            <w:shd w:val="clear" w:color="auto" w:fill="auto"/>
            <w:vAlign w:val="center"/>
          </w:tcPr>
          <w:p w14:paraId="6495DD9E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erum uric acid (μmol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6463DA5A" w14:textId="627848A6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-0.0</w:t>
            </w:r>
            <w:r w:rsidR="0000323E" w:rsidRPr="004958E9">
              <w:rPr>
                <w:rFonts w:cs="Times New Roman"/>
                <w:color w:val="000000"/>
              </w:rPr>
              <w:t>8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00F9C91" w14:textId="0883EC5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027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0E9DD8C7" w14:textId="77777777" w:rsidTr="0087474B">
        <w:tc>
          <w:tcPr>
            <w:tcW w:w="3608" w:type="dxa"/>
            <w:shd w:val="clear" w:color="auto" w:fill="auto"/>
            <w:vAlign w:val="center"/>
          </w:tcPr>
          <w:p w14:paraId="19087F56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erum calcium (mmol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7609B572" w14:textId="69A53F19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</w:t>
            </w:r>
            <w:r w:rsidR="0000323E" w:rsidRPr="004958E9">
              <w:rPr>
                <w:rFonts w:cs="Times New Roman"/>
                <w:color w:val="000000"/>
              </w:rPr>
              <w:t>5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F774BA6" w14:textId="5AD8F7F2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594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21D439BD" w14:textId="77777777" w:rsidTr="0087474B">
        <w:tc>
          <w:tcPr>
            <w:tcW w:w="3608" w:type="dxa"/>
            <w:shd w:val="clear" w:color="auto" w:fill="auto"/>
            <w:vAlign w:val="center"/>
          </w:tcPr>
          <w:p w14:paraId="589209FB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erum phosphorus (mmol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7595CB28" w14:textId="5BA3EBE9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CE32A23" w14:textId="71323C1F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435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407B90BC" w14:textId="77777777" w:rsidTr="0087474B">
        <w:tc>
          <w:tcPr>
            <w:tcW w:w="3608" w:type="dxa"/>
            <w:shd w:val="clear" w:color="auto" w:fill="auto"/>
            <w:vAlign w:val="center"/>
          </w:tcPr>
          <w:p w14:paraId="65B7C3E7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Serum vitamin B12 (</w:t>
            </w:r>
            <w:proofErr w:type="spellStart"/>
            <w:r w:rsidRPr="004958E9">
              <w:rPr>
                <w:rFonts w:eastAsia="DengXian" w:cs="Times New Roman"/>
              </w:rPr>
              <w:t>pmol</w:t>
            </w:r>
            <w:proofErr w:type="spellEnd"/>
            <w:r w:rsidRPr="004958E9">
              <w:rPr>
                <w:rFonts w:eastAsia="DengXian" w:cs="Times New Roman"/>
              </w:rPr>
              <w:t>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55E35041" w14:textId="635ED434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1687C76" w14:textId="55CD1F5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6200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17AA8A9E" w14:textId="77777777" w:rsidTr="0087474B">
        <w:tc>
          <w:tcPr>
            <w:tcW w:w="3608" w:type="dxa"/>
            <w:shd w:val="clear" w:color="auto" w:fill="auto"/>
            <w:vAlign w:val="center"/>
          </w:tcPr>
          <w:p w14:paraId="5F6C5C47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Total cholesterol (mmol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5B1D03C8" w14:textId="38E15E1C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374ECBA" w14:textId="786E1552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011</w:t>
            </w:r>
            <w:r w:rsidRPr="004958E9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</w:tr>
      <w:tr w:rsidR="0087474B" w:rsidRPr="004958E9" w14:paraId="64FB5F41" w14:textId="77777777" w:rsidTr="0087474B">
        <w:tc>
          <w:tcPr>
            <w:tcW w:w="3608" w:type="dxa"/>
            <w:shd w:val="clear" w:color="auto" w:fill="auto"/>
            <w:vAlign w:val="center"/>
          </w:tcPr>
          <w:p w14:paraId="04948A39" w14:textId="77777777" w:rsidR="0087474B" w:rsidRPr="004958E9" w:rsidRDefault="0087474B" w:rsidP="0087474B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4958E9">
              <w:rPr>
                <w:rFonts w:eastAsia="DengXian" w:cs="Times New Roman"/>
              </w:rPr>
              <w:t>Total 25-hydroxyvitamin D (nmol/L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5187505F" w14:textId="2653C3C5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4958E9">
              <w:rPr>
                <w:rFonts w:cs="Times New Roman"/>
                <w:color w:val="000000"/>
              </w:rPr>
              <w:t>-0.07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65B3B36" w14:textId="31E8D24D" w:rsidR="0087474B" w:rsidRPr="004958E9" w:rsidRDefault="0087474B" w:rsidP="0087474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4958E9">
              <w:rPr>
                <w:rFonts w:cs="Times New Roman"/>
                <w:color w:val="000000"/>
              </w:rPr>
              <w:t>0.0048</w:t>
            </w:r>
          </w:p>
        </w:tc>
      </w:tr>
    </w:tbl>
    <w:p w14:paraId="17C15401" w14:textId="7233CCF1" w:rsidR="00A87873" w:rsidRPr="00184DAA" w:rsidRDefault="00A87873" w:rsidP="00A87873">
      <w:pPr>
        <w:spacing w:line="480" w:lineRule="auto"/>
        <w:rPr>
          <w:rFonts w:cs="Times New Roman"/>
        </w:rPr>
      </w:pPr>
      <w:r w:rsidRPr="004958E9">
        <w:rPr>
          <w:rFonts w:cs="Times New Roman"/>
        </w:rPr>
        <w:t xml:space="preserve">Abbreviations: BMI, </w:t>
      </w:r>
      <w:r w:rsidRPr="004958E9">
        <w:rPr>
          <w:rFonts w:cs="Times New Roman" w:hint="eastAsia"/>
        </w:rPr>
        <w:t>body</w:t>
      </w:r>
      <w:r w:rsidRPr="004958E9">
        <w:rPr>
          <w:rFonts w:cs="Times New Roman"/>
        </w:rPr>
        <w:t xml:space="preserve"> mass index; </w:t>
      </w:r>
      <w:r w:rsidRPr="004958E9">
        <w:rPr>
          <w:rFonts w:cs="Times New Roman" w:hint="eastAsia"/>
        </w:rPr>
        <w:t>SBP</w:t>
      </w:r>
      <w:r w:rsidRPr="004958E9">
        <w:rPr>
          <w:rFonts w:cs="Times New Roman"/>
        </w:rPr>
        <w:t xml:space="preserve">, systolic blood pressure; DBP, </w:t>
      </w:r>
      <w:r w:rsidRPr="004958E9">
        <w:rPr>
          <w:rFonts w:cs="Times New Roman" w:hint="eastAsia"/>
        </w:rPr>
        <w:t>d</w:t>
      </w:r>
      <w:r w:rsidRPr="004958E9">
        <w:rPr>
          <w:rFonts w:cs="Times New Roman"/>
        </w:rPr>
        <w:t>iastolic blood pressure; eGFR, estimated-glomerular filtration rate; ALT, alanine aminotransferase; AST, aspartate aminotransferase; AAC, abdominal aortic calcification.</w:t>
      </w:r>
      <w:bookmarkStart w:id="0" w:name="_GoBack"/>
      <w:bookmarkEnd w:id="0"/>
    </w:p>
    <w:p w14:paraId="05342B74" w14:textId="3D73B90A" w:rsidR="00DE23E8" w:rsidRPr="001549D3" w:rsidRDefault="00DE23E8" w:rsidP="00654E8F">
      <w:pPr>
        <w:spacing w:before="240"/>
      </w:pPr>
    </w:p>
    <w:sectPr w:rsidR="00DE23E8" w:rsidRPr="001549D3" w:rsidSect="00E23A82">
      <w:headerReference w:type="even" r:id="rId8"/>
      <w:footerReference w:type="even" r:id="rId9"/>
      <w:footerReference w:type="default" r:id="rId10"/>
      <w:head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B5256" w14:textId="77777777" w:rsidR="001D6E13" w:rsidRDefault="001D6E13" w:rsidP="00117666">
      <w:pPr>
        <w:spacing w:after="0"/>
      </w:pPr>
      <w:r>
        <w:separator/>
      </w:r>
    </w:p>
  </w:endnote>
  <w:endnote w:type="continuationSeparator" w:id="0">
    <w:p w14:paraId="1ABCAD69" w14:textId="77777777" w:rsidR="001D6E13" w:rsidRDefault="001D6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2AEE4" w14:textId="77777777" w:rsidR="001D6E13" w:rsidRDefault="001D6E13" w:rsidP="00117666">
      <w:pPr>
        <w:spacing w:after="0"/>
      </w:pPr>
      <w:r>
        <w:separator/>
      </w:r>
    </w:p>
  </w:footnote>
  <w:footnote w:type="continuationSeparator" w:id="0">
    <w:p w14:paraId="742FD6AC" w14:textId="77777777" w:rsidR="001D6E13" w:rsidRDefault="001D6E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23E"/>
    <w:rsid w:val="0001436A"/>
    <w:rsid w:val="00034304"/>
    <w:rsid w:val="00035434"/>
    <w:rsid w:val="00052A14"/>
    <w:rsid w:val="00053C7C"/>
    <w:rsid w:val="00077D53"/>
    <w:rsid w:val="00105FD9"/>
    <w:rsid w:val="00117666"/>
    <w:rsid w:val="001549D3"/>
    <w:rsid w:val="00160065"/>
    <w:rsid w:val="00177D84"/>
    <w:rsid w:val="001D6E13"/>
    <w:rsid w:val="001F096D"/>
    <w:rsid w:val="00205120"/>
    <w:rsid w:val="00235FA7"/>
    <w:rsid w:val="00267D18"/>
    <w:rsid w:val="00274347"/>
    <w:rsid w:val="002868E2"/>
    <w:rsid w:val="002869C3"/>
    <w:rsid w:val="002936E4"/>
    <w:rsid w:val="002B4A57"/>
    <w:rsid w:val="002C74CA"/>
    <w:rsid w:val="002D1EBF"/>
    <w:rsid w:val="003123F4"/>
    <w:rsid w:val="00312A2A"/>
    <w:rsid w:val="003544FB"/>
    <w:rsid w:val="003D2F2D"/>
    <w:rsid w:val="00401590"/>
    <w:rsid w:val="00447801"/>
    <w:rsid w:val="00452E9C"/>
    <w:rsid w:val="004735C8"/>
    <w:rsid w:val="004947A6"/>
    <w:rsid w:val="004958E9"/>
    <w:rsid w:val="004961FF"/>
    <w:rsid w:val="00517A89"/>
    <w:rsid w:val="005250F2"/>
    <w:rsid w:val="00593EEA"/>
    <w:rsid w:val="005A5EEE"/>
    <w:rsid w:val="006343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094"/>
    <w:rsid w:val="007C206C"/>
    <w:rsid w:val="00817DD6"/>
    <w:rsid w:val="0083759F"/>
    <w:rsid w:val="0087474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873"/>
    <w:rsid w:val="00AA4D24"/>
    <w:rsid w:val="00AB6715"/>
    <w:rsid w:val="00B1671E"/>
    <w:rsid w:val="00B25EB8"/>
    <w:rsid w:val="00B37F4D"/>
    <w:rsid w:val="00C52A7B"/>
    <w:rsid w:val="00C56BAF"/>
    <w:rsid w:val="00C679AA"/>
    <w:rsid w:val="00C74949"/>
    <w:rsid w:val="00C75972"/>
    <w:rsid w:val="00CD066B"/>
    <w:rsid w:val="00CE4FEE"/>
    <w:rsid w:val="00D060CF"/>
    <w:rsid w:val="00DB59C3"/>
    <w:rsid w:val="00DC259A"/>
    <w:rsid w:val="00DE23E8"/>
    <w:rsid w:val="00E07C90"/>
    <w:rsid w:val="00E52377"/>
    <w:rsid w:val="00E537AD"/>
    <w:rsid w:val="00E64E17"/>
    <w:rsid w:val="00E866C9"/>
    <w:rsid w:val="00EA3D3C"/>
    <w:rsid w:val="00EB1C37"/>
    <w:rsid w:val="00EC090A"/>
    <w:rsid w:val="00ED20B5"/>
    <w:rsid w:val="00EF7B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7494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C7494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E07C90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1"/>
    <w:rsid w:val="00874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9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C80030-F7AC-C04B-9C44-307F16727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6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t</cp:lastModifiedBy>
  <cp:revision>14</cp:revision>
  <cp:lastPrinted>2013-10-03T12:51:00Z</cp:lastPrinted>
  <dcterms:created xsi:type="dcterms:W3CDTF">2018-11-23T08:58:00Z</dcterms:created>
  <dcterms:modified xsi:type="dcterms:W3CDTF">2022-03-20T05:17:00Z</dcterms:modified>
</cp:coreProperties>
</file>